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FF9" w:rsidRDefault="00C61FF9">
      <w:pPr>
        <w:rPr>
          <w:b/>
          <w:bCs/>
          <w:color w:val="000000"/>
          <w:sz w:val="20"/>
          <w:szCs w:val="20"/>
          <w:lang w:val="en-GB"/>
        </w:rPr>
      </w:pPr>
      <w:bookmarkStart w:id="0" w:name="_GoBack"/>
      <w:bookmarkEnd w:id="0"/>
    </w:p>
    <w:p w:rsidR="009C2448" w:rsidRPr="009C2448" w:rsidRDefault="009C2448">
      <w:pPr>
        <w:rPr>
          <w:lang w:val="en-GB"/>
        </w:rPr>
      </w:pPr>
      <w:r>
        <w:rPr>
          <w:b/>
          <w:bCs/>
          <w:color w:val="000000"/>
          <w:sz w:val="20"/>
          <w:szCs w:val="20"/>
          <w:lang w:val="en-GB"/>
        </w:rPr>
        <w:t xml:space="preserve">Additional </w:t>
      </w:r>
      <w:r w:rsidRPr="00945095">
        <w:rPr>
          <w:b/>
          <w:bCs/>
          <w:color w:val="000000"/>
          <w:sz w:val="20"/>
          <w:szCs w:val="20"/>
          <w:lang w:val="en-GB"/>
        </w:rPr>
        <w:t>T</w:t>
      </w:r>
      <w:r>
        <w:rPr>
          <w:b/>
          <w:bCs/>
          <w:color w:val="000000"/>
          <w:sz w:val="20"/>
          <w:szCs w:val="20"/>
          <w:lang w:val="en-GB"/>
        </w:rPr>
        <w:t>able 1</w:t>
      </w:r>
      <w:r w:rsidRPr="00945095">
        <w:rPr>
          <w:b/>
          <w:bCs/>
          <w:color w:val="000000"/>
          <w:sz w:val="20"/>
          <w:szCs w:val="20"/>
          <w:lang w:val="en-GB"/>
        </w:rPr>
        <w:t xml:space="preserve">. Bacterial counts in </w:t>
      </w:r>
      <w:r>
        <w:rPr>
          <w:b/>
          <w:bCs/>
          <w:color w:val="000000"/>
          <w:sz w:val="20"/>
          <w:szCs w:val="20"/>
          <w:lang w:val="en-GB"/>
        </w:rPr>
        <w:t xml:space="preserve">the samples of </w:t>
      </w:r>
      <w:r w:rsidRPr="00945095">
        <w:rPr>
          <w:b/>
          <w:bCs/>
          <w:color w:val="000000"/>
          <w:sz w:val="20"/>
          <w:szCs w:val="20"/>
          <w:lang w:val="en-GB"/>
        </w:rPr>
        <w:t>gastric content</w:t>
      </w:r>
    </w:p>
    <w:tbl>
      <w:tblPr>
        <w:tblW w:w="835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7"/>
        <w:gridCol w:w="1155"/>
        <w:gridCol w:w="1908"/>
        <w:gridCol w:w="1980"/>
        <w:gridCol w:w="1101"/>
        <w:gridCol w:w="1239"/>
      </w:tblGrid>
      <w:tr w:rsidR="00945095" w:rsidRPr="009C2448" w:rsidTr="009C2448">
        <w:trPr>
          <w:trHeight w:val="330"/>
        </w:trPr>
        <w:tc>
          <w:tcPr>
            <w:tcW w:w="9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5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Type of sample</w:t>
            </w:r>
          </w:p>
        </w:tc>
        <w:tc>
          <w:tcPr>
            <w:tcW w:w="19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No. Positive samples (%)</w:t>
            </w:r>
          </w:p>
        </w:tc>
        <w:tc>
          <w:tcPr>
            <w:tcW w:w="19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Mean</w:t>
            </w:r>
          </w:p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Range of values</w:t>
            </w:r>
          </w:p>
        </w:tc>
      </w:tr>
      <w:tr w:rsidR="00945095" w:rsidRPr="009C2448" w:rsidTr="009C2448">
        <w:trPr>
          <w:trHeight w:val="330"/>
        </w:trPr>
        <w:tc>
          <w:tcPr>
            <w:tcW w:w="9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Maximum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BH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0 (n=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 (3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08 (5.02; 5.1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4.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95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 (n=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 (6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4.11 (1.27; 6.9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.18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4 (n=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8 (7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93 (5.90; 5.9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.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.81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1 (n=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9 (8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4.68 (4.64; 4.7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96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8 (n=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.07 (7.00; 7.1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8.13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W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0 (n=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 (3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4.56 (4.44; 4.6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41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 (n=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 (6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4.69 (1.61; 7.7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.3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8.90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4 (n=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8 (7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18 (6.15; 6.2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.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.79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1 (n=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8 (7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43 (5.38; 5.4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.10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8 (n=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.72 (7.61; 7.8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9.43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C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0 (n=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 (1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65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 (n=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 (6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12 (1.64; 6.6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41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4 (n=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8 (7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54 (5.51; 5.5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97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1 (n=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9 (8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4.78 (4.74; 4.8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.01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8 (n=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.37 (7.28; 7.4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8.74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B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0 (n=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 (1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.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.4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.48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 (n=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4 (5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.98 (0.71; 7.2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47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4 (n=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 (6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22 (5.18; 5.2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90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1 (n=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4 (3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4.52 (4.46; 4.5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23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8 (n=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4.85 (4.78; 4.9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.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85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MC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0 (n=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 (1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33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 (n=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4 (5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.12 (0.53; 5.7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.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00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4 (n=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8 (7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20 (5.17; 5.2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9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88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1 (n=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 (4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24 (5.20; 5.2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86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8 (n=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95 (5.75; 6.1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7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9.11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MR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0 (n=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 (1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.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.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.40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 (n=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4 (5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.00 (0.15; 5.8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9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84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4 (n=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 (6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37 (5.33; 5.4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89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1 (n=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 (6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59 (5.55; 5.6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82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8 (n=2)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4.66 (4.58; 4.75)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.32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00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C2448">
              <w:rPr>
                <w:color w:val="000000"/>
                <w:sz w:val="20"/>
                <w:szCs w:val="20"/>
                <w:lang w:val="en-US"/>
              </w:rPr>
              <w:t>MRScys</w:t>
            </w:r>
            <w:proofErr w:type="spellEnd"/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0 (n=6)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70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70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70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 (n=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.47 (- 1.21; 4.1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23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4 (n=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 (4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22 (5.18; 5.2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9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68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1 (n=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 (5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4.94 (4.90; 4.9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69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8 (n=2)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.42 (7.33; 7.51)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8.85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SDC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0 (n=6)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 (n=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.81 (- 1.41; 5.0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.4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.40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4 (n=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3 (2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19 (5.12; 5.2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.8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6.76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1 (n=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 (4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06 (5.00; 5.1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7.10</w:t>
            </w:r>
          </w:p>
        </w:tc>
      </w:tr>
      <w:tr w:rsidR="00945095" w:rsidRPr="009C2448" w:rsidTr="009C2448">
        <w:trPr>
          <w:trHeight w:val="300"/>
        </w:trPr>
        <w:tc>
          <w:tcPr>
            <w:tcW w:w="9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28 (n=2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2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2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45095" w:rsidRPr="009C2448" w:rsidRDefault="00945095" w:rsidP="009C24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2448">
              <w:rPr>
                <w:color w:val="000000"/>
                <w:sz w:val="20"/>
                <w:szCs w:val="20"/>
                <w:lang w:val="en-US"/>
              </w:rPr>
              <w:t>5.28</w:t>
            </w:r>
          </w:p>
        </w:tc>
      </w:tr>
    </w:tbl>
    <w:p w:rsidR="00AA5A5B" w:rsidRDefault="00AA5A5B"/>
    <w:p w:rsidR="00C61FF9" w:rsidRPr="00945095" w:rsidRDefault="00C61FF9"/>
    <w:sectPr w:rsidR="00C61FF9" w:rsidRPr="00945095" w:rsidSect="00B46D7A">
      <w:pgSz w:w="11906" w:h="16838" w:code="9"/>
      <w:pgMar w:top="1417" w:right="1701" w:bottom="1417" w:left="1701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drawingGridHorizontalSpacing w:val="187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45095"/>
    <w:rsid w:val="00056016"/>
    <w:rsid w:val="002779FD"/>
    <w:rsid w:val="00277BE7"/>
    <w:rsid w:val="007E60B2"/>
    <w:rsid w:val="00837106"/>
    <w:rsid w:val="00945095"/>
    <w:rsid w:val="009C2448"/>
    <w:rsid w:val="00AA5A5B"/>
    <w:rsid w:val="00AB2DD7"/>
    <w:rsid w:val="00B46D7A"/>
    <w:rsid w:val="00C61FF9"/>
    <w:rsid w:val="00E3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1F764F-9BF3-48BE-90AB-F9A42663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945095"/>
    <w:rPr>
      <w:sz w:val="24"/>
      <w:szCs w:val="24"/>
      <w:lang w:val="es-ES" w:eastAsia="es-ES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paragraph" w:styleId="Textodeglobo">
    <w:name w:val="Balloon Text"/>
    <w:basedOn w:val="Normal"/>
    <w:link w:val="TextodegloboCar"/>
    <w:rsid w:val="00B46D7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rsid w:val="00B46D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EA2EF2B5-9D9D-4D7D-A5DA-2B002E0BC408}"/>
</file>

<file path=customXml/itemProps2.xml><?xml version="1.0" encoding="utf-8"?>
<ds:datastoreItem xmlns:ds="http://schemas.openxmlformats.org/officeDocument/2006/customXml" ds:itemID="{C031B61C-4871-4400-A6C5-14AA366BE179}"/>
</file>

<file path=customXml/itemProps3.xml><?xml version="1.0" encoding="utf-8"?>
<ds:datastoreItem xmlns:ds="http://schemas.openxmlformats.org/officeDocument/2006/customXml" ds:itemID="{26EB5276-D2E0-4461-A227-30BA305543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2</vt:lpstr>
    </vt:vector>
  </TitlesOfParts>
  <Company> 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 </dc:creator>
  <cp:keywords/>
  <dc:description/>
  <cp:lastModifiedBy>Esther</cp:lastModifiedBy>
  <cp:revision>2</cp:revision>
  <cp:lastPrinted>2016-09-12T07:07:00Z</cp:lastPrinted>
  <dcterms:created xsi:type="dcterms:W3CDTF">2016-12-30T17:08:00Z</dcterms:created>
  <dcterms:modified xsi:type="dcterms:W3CDTF">2016-12-30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